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94B36" w14:textId="1B5AD9DF" w:rsidR="007C19FA" w:rsidRDefault="007C19FA" w:rsidP="007C19F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cs="Times New Roman"/>
          <w:b/>
          <w:bCs/>
        </w:rPr>
        <w:t>Table 1</w:t>
      </w:r>
    </w:p>
    <w:p w14:paraId="72772CB5" w14:textId="77777777" w:rsidR="007C19FA" w:rsidRPr="00777795" w:rsidRDefault="007C19FA" w:rsidP="007C19FA">
      <w:pPr>
        <w:spacing w:line="480" w:lineRule="auto"/>
        <w:rPr>
          <w:rFonts w:ascii="Times New Roman" w:hAnsi="Times New Roman" w:cs="Times New Roman"/>
          <w:i/>
          <w:iCs/>
        </w:rPr>
      </w:pPr>
      <w:r w:rsidRPr="00777795">
        <w:rPr>
          <w:rFonts w:ascii="Times New Roman" w:hAnsi="Times New Roman" w:cs="Times New Roman"/>
          <w:i/>
          <w:iCs/>
        </w:rPr>
        <w:t xml:space="preserve">Descriptive statistics for key study variables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2"/>
        <w:gridCol w:w="1595"/>
        <w:gridCol w:w="1595"/>
        <w:gridCol w:w="1595"/>
        <w:gridCol w:w="1863"/>
      </w:tblGrid>
      <w:tr w:rsidR="007C19FA" w:rsidRPr="00777795" w14:paraId="0F942BE6" w14:textId="77777777" w:rsidTr="00271C21">
        <w:trPr>
          <w:trHeight w:val="298"/>
        </w:trPr>
        <w:tc>
          <w:tcPr>
            <w:tcW w:w="2712" w:type="dxa"/>
            <w:tcBorders>
              <w:top w:val="single" w:sz="4" w:space="0" w:color="auto"/>
              <w:bottom w:val="single" w:sz="4" w:space="0" w:color="auto"/>
            </w:tcBorders>
          </w:tcPr>
          <w:p w14:paraId="60FB10A4" w14:textId="77777777" w:rsidR="007C19FA" w:rsidRPr="00777795" w:rsidRDefault="007C19FA" w:rsidP="00271C2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1ABA4B35" w14:textId="77777777" w:rsidR="007C19FA" w:rsidRPr="00777795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777795">
              <w:rPr>
                <w:rFonts w:ascii="Times New Roman" w:hAnsi="Times New Roman" w:cs="Times New Roman"/>
                <w:i/>
                <w:iCs/>
              </w:rPr>
              <w:t>M</w:t>
            </w:r>
            <w:r w:rsidRPr="00777795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77E3EBBE" w14:textId="77777777" w:rsidR="007C19FA" w:rsidRPr="00777795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77795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7DD7E0C4" w14:textId="77777777" w:rsidR="007C19FA" w:rsidRPr="00777795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7795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5DD6AC13" w14:textId="77777777" w:rsidR="007C19FA" w:rsidRPr="00777795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777795">
              <w:rPr>
                <w:rFonts w:ascii="Times New Roman" w:hAnsi="Times New Roman" w:cs="Times New Roman"/>
              </w:rPr>
              <w:t>ICCs</w:t>
            </w:r>
            <w:r w:rsidRPr="0077779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7C19FA" w:rsidRPr="00777795" w14:paraId="02E772F0" w14:textId="77777777" w:rsidTr="00271C21">
        <w:trPr>
          <w:trHeight w:val="298"/>
        </w:trPr>
        <w:tc>
          <w:tcPr>
            <w:tcW w:w="2712" w:type="dxa"/>
            <w:tcBorders>
              <w:top w:val="single" w:sz="4" w:space="0" w:color="auto"/>
            </w:tcBorders>
          </w:tcPr>
          <w:p w14:paraId="4264C59C" w14:textId="77777777" w:rsidR="007C19FA" w:rsidRPr="00777795" w:rsidRDefault="007C19FA" w:rsidP="00271C2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795">
              <w:rPr>
                <w:rFonts w:ascii="Times New Roman" w:hAnsi="Times New Roman" w:cs="Times New Roman"/>
              </w:rPr>
              <w:t>Mindful Attention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2EFDCE36" w14:textId="77777777" w:rsidR="007C19FA" w:rsidRPr="00777795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7795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59DCAD9B" w14:textId="77777777" w:rsidR="007C19FA" w:rsidRPr="00777795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779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01FCF1CC" w14:textId="77777777" w:rsidR="007C19FA" w:rsidRPr="00777795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  <w:r w:rsidRPr="00777795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5FD4D475" w14:textId="77777777" w:rsidR="007C19FA" w:rsidRPr="00777795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7795">
              <w:rPr>
                <w:rFonts w:ascii="Times New Roman" w:hAnsi="Times New Roman" w:cs="Times New Roman"/>
              </w:rPr>
              <w:t>.58</w:t>
            </w:r>
          </w:p>
        </w:tc>
      </w:tr>
      <w:tr w:rsidR="007C19FA" w:rsidRPr="00777795" w14:paraId="532E1272" w14:textId="77777777" w:rsidTr="00271C21">
        <w:trPr>
          <w:trHeight w:val="298"/>
        </w:trPr>
        <w:tc>
          <w:tcPr>
            <w:tcW w:w="2712" w:type="dxa"/>
          </w:tcPr>
          <w:p w14:paraId="043110EC" w14:textId="77777777" w:rsidR="007C19FA" w:rsidRPr="00777795" w:rsidRDefault="007C19FA" w:rsidP="00271C2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795">
              <w:rPr>
                <w:rFonts w:ascii="Times New Roman" w:hAnsi="Times New Roman" w:cs="Times New Roman"/>
              </w:rPr>
              <w:t xml:space="preserve">Mindful </w:t>
            </w:r>
            <w:proofErr w:type="gramStart"/>
            <w:r w:rsidRPr="00777795">
              <w:rPr>
                <w:rFonts w:ascii="Times New Roman" w:hAnsi="Times New Roman" w:cs="Times New Roman"/>
              </w:rPr>
              <w:t>Non-judgment</w:t>
            </w:r>
            <w:proofErr w:type="gramEnd"/>
          </w:p>
        </w:tc>
        <w:tc>
          <w:tcPr>
            <w:tcW w:w="1595" w:type="dxa"/>
          </w:tcPr>
          <w:p w14:paraId="6962D5E5" w14:textId="77777777" w:rsidR="007C19FA" w:rsidRPr="00777795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1595" w:type="dxa"/>
          </w:tcPr>
          <w:p w14:paraId="0FB4B0D2" w14:textId="77777777" w:rsidR="007C19FA" w:rsidRPr="00777795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7795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5" w:type="dxa"/>
          </w:tcPr>
          <w:p w14:paraId="21F01313" w14:textId="77777777" w:rsidR="007C19FA" w:rsidRPr="00777795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7795">
              <w:rPr>
                <w:rFonts w:ascii="Times New Roman" w:hAnsi="Times New Roman" w:cs="Times New Roman"/>
              </w:rPr>
              <w:t>1-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63" w:type="dxa"/>
          </w:tcPr>
          <w:p w14:paraId="12188EE1" w14:textId="77777777" w:rsidR="007C19FA" w:rsidRPr="00777795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7795">
              <w:rPr>
                <w:rFonts w:ascii="Times New Roman" w:hAnsi="Times New Roman" w:cs="Times New Roman"/>
              </w:rPr>
              <w:t>.71</w:t>
            </w:r>
          </w:p>
        </w:tc>
      </w:tr>
      <w:tr w:rsidR="007C19FA" w:rsidRPr="00777795" w14:paraId="36885A03" w14:textId="77777777" w:rsidTr="00271C21">
        <w:trPr>
          <w:trHeight w:val="298"/>
        </w:trPr>
        <w:tc>
          <w:tcPr>
            <w:tcW w:w="2712" w:type="dxa"/>
          </w:tcPr>
          <w:p w14:paraId="29868EE9" w14:textId="77777777" w:rsidR="007C19FA" w:rsidRPr="00777795" w:rsidRDefault="007C19FA" w:rsidP="00271C2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795">
              <w:rPr>
                <w:rFonts w:ascii="Times New Roman" w:hAnsi="Times New Roman" w:cs="Times New Roman"/>
              </w:rPr>
              <w:t>Difficulties with Emotion Regulation</w:t>
            </w:r>
          </w:p>
        </w:tc>
        <w:tc>
          <w:tcPr>
            <w:tcW w:w="1595" w:type="dxa"/>
          </w:tcPr>
          <w:p w14:paraId="2A253EE9" w14:textId="77777777" w:rsidR="007C19FA" w:rsidRPr="00777795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595" w:type="dxa"/>
          </w:tcPr>
          <w:p w14:paraId="71EB484F" w14:textId="77777777" w:rsidR="007C19FA" w:rsidRPr="00777795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595" w:type="dxa"/>
          </w:tcPr>
          <w:p w14:paraId="6A41EC78" w14:textId="77777777" w:rsidR="007C19FA" w:rsidRPr="00777795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7795">
              <w:rPr>
                <w:rFonts w:ascii="Times New Roman" w:hAnsi="Times New Roman" w:cs="Times New Roman"/>
              </w:rPr>
              <w:t>1-</w:t>
            </w:r>
            <w:r>
              <w:rPr>
                <w:rFonts w:ascii="Times New Roman" w:hAnsi="Times New Roman" w:cs="Times New Roman"/>
              </w:rPr>
              <w:t>6.50</w:t>
            </w:r>
          </w:p>
        </w:tc>
        <w:tc>
          <w:tcPr>
            <w:tcW w:w="1863" w:type="dxa"/>
          </w:tcPr>
          <w:p w14:paraId="7E19957A" w14:textId="77777777" w:rsidR="007C19FA" w:rsidRPr="00777795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779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7C19FA" w:rsidRPr="00777795" w14:paraId="69B8D65B" w14:textId="77777777" w:rsidTr="00271C21">
        <w:trPr>
          <w:trHeight w:val="298"/>
        </w:trPr>
        <w:tc>
          <w:tcPr>
            <w:tcW w:w="2712" w:type="dxa"/>
          </w:tcPr>
          <w:p w14:paraId="27F20620" w14:textId="77777777" w:rsidR="007C19FA" w:rsidRPr="00777795" w:rsidRDefault="007C19FA" w:rsidP="00271C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SD symptoms</w:t>
            </w:r>
          </w:p>
        </w:tc>
        <w:tc>
          <w:tcPr>
            <w:tcW w:w="1595" w:type="dxa"/>
          </w:tcPr>
          <w:p w14:paraId="0AE1B5B9" w14:textId="77777777" w:rsidR="007C19FA" w:rsidRPr="00777795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2</w:t>
            </w:r>
          </w:p>
        </w:tc>
        <w:tc>
          <w:tcPr>
            <w:tcW w:w="1595" w:type="dxa"/>
          </w:tcPr>
          <w:p w14:paraId="1005213F" w14:textId="77777777" w:rsidR="007C19FA" w:rsidRPr="00777795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0</w:t>
            </w:r>
          </w:p>
        </w:tc>
        <w:tc>
          <w:tcPr>
            <w:tcW w:w="1595" w:type="dxa"/>
          </w:tcPr>
          <w:p w14:paraId="2FD939B7" w14:textId="77777777" w:rsidR="007C19FA" w:rsidRPr="00777795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50</w:t>
            </w:r>
          </w:p>
        </w:tc>
        <w:tc>
          <w:tcPr>
            <w:tcW w:w="1863" w:type="dxa"/>
          </w:tcPr>
          <w:p w14:paraId="3B87F46D" w14:textId="77777777" w:rsidR="007C19FA" w:rsidRPr="00777795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7C19FA" w:rsidRPr="00777795" w14:paraId="0403F449" w14:textId="77777777" w:rsidTr="00271C21">
        <w:trPr>
          <w:trHeight w:val="298"/>
        </w:trPr>
        <w:tc>
          <w:tcPr>
            <w:tcW w:w="2712" w:type="dxa"/>
          </w:tcPr>
          <w:p w14:paraId="73045C50" w14:textId="77777777" w:rsidR="007C19FA" w:rsidRPr="00777795" w:rsidRDefault="007C19FA" w:rsidP="00271C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lizing Symptoms</w:t>
            </w:r>
          </w:p>
        </w:tc>
        <w:tc>
          <w:tcPr>
            <w:tcW w:w="1595" w:type="dxa"/>
          </w:tcPr>
          <w:p w14:paraId="0956618D" w14:textId="77777777" w:rsidR="007C19FA" w:rsidRPr="00777795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1595" w:type="dxa"/>
          </w:tcPr>
          <w:p w14:paraId="51E914B2" w14:textId="77777777" w:rsidR="007C19FA" w:rsidRPr="00777795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595" w:type="dxa"/>
          </w:tcPr>
          <w:p w14:paraId="75CBCC86" w14:textId="77777777" w:rsidR="007C19FA" w:rsidRPr="00777795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2</w:t>
            </w:r>
          </w:p>
        </w:tc>
        <w:tc>
          <w:tcPr>
            <w:tcW w:w="1863" w:type="dxa"/>
          </w:tcPr>
          <w:p w14:paraId="2672250C" w14:textId="77777777" w:rsidR="007C19FA" w:rsidRPr="00777795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7C19FA" w:rsidRPr="00777795" w14:paraId="08CBF441" w14:textId="77777777" w:rsidTr="00271C21">
        <w:trPr>
          <w:trHeight w:val="298"/>
        </w:trPr>
        <w:tc>
          <w:tcPr>
            <w:tcW w:w="2712" w:type="dxa"/>
          </w:tcPr>
          <w:p w14:paraId="26BF4D78" w14:textId="77777777" w:rsidR="007C19FA" w:rsidRDefault="007C19FA" w:rsidP="00271C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rnalizing Symptoms</w:t>
            </w:r>
          </w:p>
        </w:tc>
        <w:tc>
          <w:tcPr>
            <w:tcW w:w="1595" w:type="dxa"/>
          </w:tcPr>
          <w:p w14:paraId="140BA9DF" w14:textId="77777777" w:rsidR="007C19FA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595" w:type="dxa"/>
          </w:tcPr>
          <w:p w14:paraId="1E80891C" w14:textId="77777777" w:rsidR="007C19FA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595" w:type="dxa"/>
          </w:tcPr>
          <w:p w14:paraId="4418BA62" w14:textId="77777777" w:rsidR="007C19FA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2</w:t>
            </w:r>
          </w:p>
        </w:tc>
        <w:tc>
          <w:tcPr>
            <w:tcW w:w="1863" w:type="dxa"/>
          </w:tcPr>
          <w:p w14:paraId="03B318D2" w14:textId="77777777" w:rsidR="007C19FA" w:rsidRPr="00477C2F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7C19FA" w:rsidRPr="00777795" w14:paraId="7B74A85D" w14:textId="77777777" w:rsidTr="00271C21">
        <w:trPr>
          <w:trHeight w:val="298"/>
        </w:trPr>
        <w:tc>
          <w:tcPr>
            <w:tcW w:w="2712" w:type="dxa"/>
            <w:tcBorders>
              <w:bottom w:val="single" w:sz="4" w:space="0" w:color="auto"/>
            </w:tcBorders>
          </w:tcPr>
          <w:p w14:paraId="13660B6D" w14:textId="77777777" w:rsidR="007C19FA" w:rsidRDefault="007C19FA" w:rsidP="00271C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tion Problems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4CD115B6" w14:textId="77777777" w:rsidR="007C19FA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0C3ABB0A" w14:textId="77777777" w:rsidR="007C19FA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442632E4" w14:textId="77777777" w:rsidR="007C19FA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2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087B40E1" w14:textId="77777777" w:rsidR="007C19FA" w:rsidRPr="00477C2F" w:rsidRDefault="007C19FA" w:rsidP="00271C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</w:tbl>
    <w:p w14:paraId="456BF391" w14:textId="77777777" w:rsidR="007C19FA" w:rsidRDefault="007C19FA" w:rsidP="007C19FA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596BDE36" w14:textId="77777777" w:rsidR="007C19FA" w:rsidRDefault="007C19FA" w:rsidP="007C19FA">
      <w:pPr>
        <w:spacing w:line="480" w:lineRule="auto"/>
        <w:rPr>
          <w:rFonts w:ascii="Times New Roman" w:hAnsi="Times New Roman" w:cs="Times New Roman"/>
        </w:rPr>
      </w:pPr>
      <w:r w:rsidRPr="00777795">
        <w:rPr>
          <w:rFonts w:ascii="Times New Roman" w:hAnsi="Times New Roman" w:cs="Times New Roman"/>
          <w:i/>
          <w:iCs/>
        </w:rPr>
        <w:t>Note.</w:t>
      </w:r>
      <w:r w:rsidRPr="00777795">
        <w:rPr>
          <w:rFonts w:ascii="Times New Roman" w:hAnsi="Times New Roman" w:cs="Times New Roman"/>
        </w:rPr>
        <w:t xml:space="preserve"> </w:t>
      </w:r>
      <w:proofErr w:type="spellStart"/>
      <w:r w:rsidRPr="00777795">
        <w:rPr>
          <w:rFonts w:ascii="Times New Roman" w:hAnsi="Times New Roman" w:cs="Times New Roman"/>
          <w:vertAlign w:val="superscript"/>
        </w:rPr>
        <w:t>a</w:t>
      </w:r>
      <w:r w:rsidRPr="00777795">
        <w:rPr>
          <w:rFonts w:ascii="Times New Roman" w:hAnsi="Times New Roman" w:cs="Times New Roman"/>
        </w:rPr>
        <w:t>Accounts</w:t>
      </w:r>
      <w:proofErr w:type="spellEnd"/>
      <w:r w:rsidRPr="00777795">
        <w:rPr>
          <w:rFonts w:ascii="Times New Roman" w:hAnsi="Times New Roman" w:cs="Times New Roman"/>
        </w:rPr>
        <w:t xml:space="preserve"> for clustering within person. </w:t>
      </w:r>
      <w:proofErr w:type="spellStart"/>
      <w:r w:rsidRPr="00777795">
        <w:rPr>
          <w:rFonts w:ascii="Times New Roman" w:hAnsi="Times New Roman" w:cs="Times New Roman"/>
          <w:vertAlign w:val="superscript"/>
        </w:rPr>
        <w:t>b</w:t>
      </w:r>
      <w:r w:rsidRPr="00777795">
        <w:rPr>
          <w:rFonts w:ascii="Times New Roman" w:hAnsi="Times New Roman" w:cs="Times New Roman"/>
        </w:rPr>
        <w:t>The</w:t>
      </w:r>
      <w:proofErr w:type="spellEnd"/>
      <w:r w:rsidRPr="00777795">
        <w:rPr>
          <w:rFonts w:ascii="Times New Roman" w:hAnsi="Times New Roman" w:cs="Times New Roman"/>
        </w:rPr>
        <w:t xml:space="preserve"> grouping variable within analyses for intraclass correlations (ICCS) was participant.</w:t>
      </w:r>
      <w:r w:rsidRPr="000A691E">
        <w:rPr>
          <w:rFonts w:ascii="Times New Roman" w:hAnsi="Times New Roman" w:cs="Times New Roman"/>
        </w:rPr>
        <w:t xml:space="preserve"> </w:t>
      </w:r>
    </w:p>
    <w:p w14:paraId="533AA97F" w14:textId="77777777" w:rsidR="006B5257" w:rsidRDefault="006B5257"/>
    <w:sectPr w:rsidR="006B52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9FA"/>
    <w:rsid w:val="00022D8C"/>
    <w:rsid w:val="00040F48"/>
    <w:rsid w:val="00043DFA"/>
    <w:rsid w:val="00064EDB"/>
    <w:rsid w:val="00080BC6"/>
    <w:rsid w:val="000A2429"/>
    <w:rsid w:val="000A71FE"/>
    <w:rsid w:val="00122355"/>
    <w:rsid w:val="00124DF5"/>
    <w:rsid w:val="001263F7"/>
    <w:rsid w:val="00141192"/>
    <w:rsid w:val="001A6D55"/>
    <w:rsid w:val="001C1815"/>
    <w:rsid w:val="001D0DBF"/>
    <w:rsid w:val="001F4EDC"/>
    <w:rsid w:val="001F6A2F"/>
    <w:rsid w:val="002A7610"/>
    <w:rsid w:val="002C3ACB"/>
    <w:rsid w:val="00301462"/>
    <w:rsid w:val="00306EE6"/>
    <w:rsid w:val="00310AEC"/>
    <w:rsid w:val="0034243C"/>
    <w:rsid w:val="00343862"/>
    <w:rsid w:val="003B25CC"/>
    <w:rsid w:val="003C6086"/>
    <w:rsid w:val="004079BD"/>
    <w:rsid w:val="004412F1"/>
    <w:rsid w:val="00454BD5"/>
    <w:rsid w:val="00472B9E"/>
    <w:rsid w:val="004879ED"/>
    <w:rsid w:val="004E72E3"/>
    <w:rsid w:val="0053180F"/>
    <w:rsid w:val="00561CB6"/>
    <w:rsid w:val="0058084E"/>
    <w:rsid w:val="00590C16"/>
    <w:rsid w:val="005B20E1"/>
    <w:rsid w:val="005C7254"/>
    <w:rsid w:val="005F2C36"/>
    <w:rsid w:val="00642654"/>
    <w:rsid w:val="00666CDE"/>
    <w:rsid w:val="006B5257"/>
    <w:rsid w:val="006D1F63"/>
    <w:rsid w:val="00703BAA"/>
    <w:rsid w:val="00726308"/>
    <w:rsid w:val="00784AC6"/>
    <w:rsid w:val="007A0542"/>
    <w:rsid w:val="007A4C94"/>
    <w:rsid w:val="007C126B"/>
    <w:rsid w:val="007C19FA"/>
    <w:rsid w:val="007E5EE8"/>
    <w:rsid w:val="007F3AA6"/>
    <w:rsid w:val="00822622"/>
    <w:rsid w:val="0083182D"/>
    <w:rsid w:val="0085287D"/>
    <w:rsid w:val="00853356"/>
    <w:rsid w:val="008E2975"/>
    <w:rsid w:val="008E5261"/>
    <w:rsid w:val="008E6D55"/>
    <w:rsid w:val="009408AE"/>
    <w:rsid w:val="0094641C"/>
    <w:rsid w:val="009706CA"/>
    <w:rsid w:val="009B4D93"/>
    <w:rsid w:val="00A26E39"/>
    <w:rsid w:val="00A3036C"/>
    <w:rsid w:val="00A31362"/>
    <w:rsid w:val="00A4580C"/>
    <w:rsid w:val="00A630FF"/>
    <w:rsid w:val="00A75DF4"/>
    <w:rsid w:val="00A85F14"/>
    <w:rsid w:val="00AA6C69"/>
    <w:rsid w:val="00AC1544"/>
    <w:rsid w:val="00AD51E9"/>
    <w:rsid w:val="00B04315"/>
    <w:rsid w:val="00B10A8A"/>
    <w:rsid w:val="00B30701"/>
    <w:rsid w:val="00B37426"/>
    <w:rsid w:val="00B47662"/>
    <w:rsid w:val="00B57610"/>
    <w:rsid w:val="00B6184D"/>
    <w:rsid w:val="00B70B6C"/>
    <w:rsid w:val="00BB7342"/>
    <w:rsid w:val="00BF1FE0"/>
    <w:rsid w:val="00BF4601"/>
    <w:rsid w:val="00C26732"/>
    <w:rsid w:val="00C3309A"/>
    <w:rsid w:val="00C458EB"/>
    <w:rsid w:val="00C6761E"/>
    <w:rsid w:val="00CA0C6F"/>
    <w:rsid w:val="00D07975"/>
    <w:rsid w:val="00D110F9"/>
    <w:rsid w:val="00D13DF7"/>
    <w:rsid w:val="00D367AD"/>
    <w:rsid w:val="00D55605"/>
    <w:rsid w:val="00D718B8"/>
    <w:rsid w:val="00D917EF"/>
    <w:rsid w:val="00E02CCD"/>
    <w:rsid w:val="00E2684F"/>
    <w:rsid w:val="00E53EFD"/>
    <w:rsid w:val="00EA3F6B"/>
    <w:rsid w:val="00EB5F2B"/>
    <w:rsid w:val="00ED716D"/>
    <w:rsid w:val="00EE6FF7"/>
    <w:rsid w:val="00F123B0"/>
    <w:rsid w:val="00F7431C"/>
    <w:rsid w:val="00FA5295"/>
    <w:rsid w:val="00FC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2369C"/>
  <w15:chartTrackingRefBased/>
  <w15:docId w15:val="{3B4C646D-0426-9348-A61A-427596C74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9F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C19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9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9F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9F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9F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9F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9F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9F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9F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9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9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9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9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9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9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9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9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9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19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19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9F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19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19FA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19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19FA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19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19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19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19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19F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-Chagnon,Reagan</dc:creator>
  <cp:keywords/>
  <dc:description/>
  <cp:lastModifiedBy>Miller-Chagnon,Reagan</cp:lastModifiedBy>
  <cp:revision>1</cp:revision>
  <dcterms:created xsi:type="dcterms:W3CDTF">2025-09-29T18:07:00Z</dcterms:created>
  <dcterms:modified xsi:type="dcterms:W3CDTF">2025-09-29T18:08:00Z</dcterms:modified>
</cp:coreProperties>
</file>